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CAA3" w14:textId="77777777" w:rsidR="00400857" w:rsidRDefault="00400857">
      <w:pPr>
        <w:rPr>
          <w:b/>
        </w:rPr>
      </w:pPr>
    </w:p>
    <w:p w14:paraId="1453891B" w14:textId="459E253B" w:rsidR="00400857" w:rsidRDefault="00400857" w:rsidP="00171DBC">
      <w:pPr>
        <w:outlineLvl w:val="0"/>
        <w:rPr>
          <w:b/>
        </w:rPr>
      </w:pPr>
    </w:p>
    <w:p w14:paraId="4CF7530A" w14:textId="27899360" w:rsidR="007A50EA" w:rsidRPr="0077387B" w:rsidRDefault="00B023A5" w:rsidP="0077387B">
      <w:pPr>
        <w:spacing w:line="480" w:lineRule="auto"/>
        <w:outlineLvl w:val="0"/>
        <w:rPr>
          <w:b/>
        </w:rPr>
      </w:pPr>
      <w:r w:rsidRPr="009761BA">
        <w:rPr>
          <w:b/>
        </w:rPr>
        <w:t>S</w:t>
      </w:r>
      <w:r w:rsidR="002755DA">
        <w:rPr>
          <w:b/>
        </w:rPr>
        <w:t>6</w:t>
      </w:r>
      <w:r w:rsidRPr="009761BA">
        <w:rPr>
          <w:b/>
        </w:rPr>
        <w:t xml:space="preserve"> Table. </w:t>
      </w:r>
      <w:r w:rsidR="00C3057E" w:rsidRPr="007A50EA">
        <w:rPr>
          <w:b/>
        </w:rPr>
        <w:t xml:space="preserve">Tumour-induced changes </w:t>
      </w:r>
      <w:r w:rsidR="006543EB" w:rsidRPr="007A50EA">
        <w:rPr>
          <w:b/>
        </w:rPr>
        <w:t xml:space="preserve">from RNA-sequencing analysis </w:t>
      </w:r>
      <w:r w:rsidR="00C3057E" w:rsidRPr="007A50EA">
        <w:rPr>
          <w:b/>
        </w:rPr>
        <w:t xml:space="preserve">in NK cell gene expression </w:t>
      </w:r>
      <w:r w:rsidR="00C40501" w:rsidRPr="007A50EA">
        <w:rPr>
          <w:b/>
        </w:rPr>
        <w:t>after NK cell exposure to K562 or CTV-1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547"/>
        <w:gridCol w:w="6379"/>
      </w:tblGrid>
      <w:tr w:rsidR="00C3057E" w:rsidRPr="009761BA" w14:paraId="0A09AC36" w14:textId="77777777" w:rsidTr="009761BA">
        <w:trPr>
          <w:trHeight w:val="384"/>
        </w:trPr>
        <w:tc>
          <w:tcPr>
            <w:tcW w:w="2547" w:type="dxa"/>
          </w:tcPr>
          <w:p w14:paraId="4CAD11B4" w14:textId="77777777" w:rsidR="00C3057E" w:rsidRPr="009761BA" w:rsidRDefault="00C3057E" w:rsidP="009761BA">
            <w:pPr>
              <w:rPr>
                <w:b/>
                <w:sz w:val="24"/>
                <w:szCs w:val="24"/>
              </w:rPr>
            </w:pPr>
            <w:r w:rsidRPr="009761BA">
              <w:rPr>
                <w:b/>
                <w:sz w:val="24"/>
                <w:szCs w:val="24"/>
              </w:rPr>
              <w:t>Change in expression</w:t>
            </w:r>
          </w:p>
        </w:tc>
        <w:tc>
          <w:tcPr>
            <w:tcW w:w="6379" w:type="dxa"/>
          </w:tcPr>
          <w:p w14:paraId="268CFE6F" w14:textId="77777777" w:rsidR="00C3057E" w:rsidRPr="009761BA" w:rsidRDefault="00C3057E" w:rsidP="009761BA">
            <w:pPr>
              <w:rPr>
                <w:b/>
                <w:sz w:val="24"/>
                <w:szCs w:val="24"/>
              </w:rPr>
            </w:pPr>
            <w:r w:rsidRPr="009761BA">
              <w:rPr>
                <w:b/>
                <w:sz w:val="24"/>
                <w:szCs w:val="24"/>
              </w:rPr>
              <w:t>Genes affected (vs medium)</w:t>
            </w:r>
          </w:p>
        </w:tc>
      </w:tr>
      <w:tr w:rsidR="00C3057E" w:rsidRPr="009761BA" w14:paraId="3A16EBCB" w14:textId="77777777" w:rsidTr="009761BA">
        <w:trPr>
          <w:trHeight w:val="1683"/>
        </w:trPr>
        <w:tc>
          <w:tcPr>
            <w:tcW w:w="2547" w:type="dxa"/>
          </w:tcPr>
          <w:p w14:paraId="30205CD3" w14:textId="77777777" w:rsidR="00C3057E" w:rsidRPr="009761BA" w:rsidRDefault="00C3057E" w:rsidP="009761BA">
            <w:pPr>
              <w:rPr>
                <w:sz w:val="24"/>
                <w:szCs w:val="24"/>
              </w:rPr>
            </w:pPr>
          </w:p>
          <w:p w14:paraId="6495CFE2" w14:textId="77777777" w:rsidR="00C3057E" w:rsidRPr="009761BA" w:rsidRDefault="00C3057E" w:rsidP="009761BA">
            <w:pPr>
              <w:rPr>
                <w:sz w:val="24"/>
                <w:szCs w:val="24"/>
              </w:rPr>
            </w:pPr>
            <w:r w:rsidRPr="009761BA">
              <w:rPr>
                <w:sz w:val="24"/>
                <w:szCs w:val="24"/>
              </w:rPr>
              <w:t xml:space="preserve">Upregulation </w:t>
            </w:r>
          </w:p>
        </w:tc>
        <w:tc>
          <w:tcPr>
            <w:tcW w:w="6379" w:type="dxa"/>
          </w:tcPr>
          <w:p w14:paraId="142F669A" w14:textId="4DEFAE3B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  <w:r w:rsidRPr="009761BA">
              <w:rPr>
                <w:i/>
                <w:sz w:val="24"/>
                <w:szCs w:val="24"/>
              </w:rPr>
              <w:t xml:space="preserve">ACAT2, ACBD7, ADSSL1, AEN, ALAS2, ALDH1A2, ANGPTL4, ANKLE1, ANKRD37, ANKRD9, ANTXR1, AOC2, AREG, ARHGEF17, ASIC1, ASS1, ATP2A1, ATP7B, AURKA, AURKB, BAG3, BAMBI, BEND6, BEX1, BEX2, BNIP1, BRE-AS1, BTG3, C10orf35, C11orf96, C17orf53, C19orf48, C19orf81, C1orf116, C6orf132, CALB1, CATSPERD, CBARP, CBX2, CCDC113, CCNB1, CCNB2, CCNO, CD55, CDCA8, CDR2, CDR2L, CENPV, CENPW, CFAP45, CKB, COCH, COL1A1, COL1A2, CPXM1, CRNDE, CSAG1, CTCFL, CTH, CTSV, CTU2, CTXN1, CXCL11, DDIT4, DLK1, DLL4, DLX1, DLX2, DMD, DNAAF3, DNAJB1, DNAJB5, DNAJC12, DNM1, DNMT3B, DNPH1, DOCK6, DRP2, DXO, E2F8, EFCAB12, EHD2, ELL2, ERRFI1, ESCO2, ETS2, ETV5, EZH2, FAM131A, FAM171A2, FAM46C, FAM83A, FANCI, FDXR, FERMT2, FGFR3, FKBP14, FLNC, FN1, FNDC4, FNDC5, FOXM1, FSCN1, FUT3, FZD5, GABRE, GAD1, GADD45A, GAGE1, GALNT5, GATA1, GATA2, GBAT2, GINS4, GPR158, GRIN2C, GXYLT2, GYPA, HBA1, HBE1, HBG1, HBG2, HEPH, HES1, HES4, HEY1, HIST1H1D, HIST1H2AE, HIST1H2BJ, HIST1H3B, HIST1H4I, HIST2H2BF, HMGA1, HMX3, HOXB6, HOXB8, HOXC9, HSP90AA1, HSPA4L, HSPA6, HSPH1, HYKK, ICAM5, ID1, IFRD1, IGF2BP1, IL15RA, ING2, JARID2-AS1, JUNB, KCND1, KCNH2, KIF18B, KIF2C, KREMEN2, KRT19, KRT8, LIN28B, LINC00624, LINC00885, LINC00958, LINC01021, LINC01029, LINC01287, LINC01419, LMNB1, LOC100506844, LOC102723828, LOC102724279, LOC283352, LOC643201, LOC728084, LSMEM1, MAFF, MAGEA12, MAGEA3, MAGEB1, MAGEC1, MAP1A, MAP1B, MARCKSL1, MASTL, MBOAT2, MCAM, MECOM, METTL21A, MEX3A, MFGE8, MKRN3, MND1, MNX1, MSMO1, MSX1, MTSS1L, MYB, MYEOV, MYLK3, NAB2, NAMPT, NANOS1, NAT8L, NET1, NFIB, NFIL3, NFKBIE, NKPD1, NLGN2, NMU, NPAS1, NR2F2, NR2F2-AS1, NT5C3B, NTRK1, NUSAP1, NXT1, OGDHL, ONECUT2, OR51B5, OSR2, OTX1, OVGP1, P3H3, PABPC4L, PACSIN3, PAGE5, PANX2, PAQR3, PAQR6, PARD3, PBK, PCAT6, PCSK9, PDCD2L, PDE4C, PELI1, PGF, PHGDH, PHLDB1, PIM3, PITX1, PLEKHH3, PLK4, POLB, POMGNT2, POTEE, PPP1R15A, PRC1, PRSS57, PTGER3, PTP4A1, PTPRS, PTRF, PTTG1, RASD1, RELT, RFPL4B, RHAG, RHBDL1, RNA45S5, RND1, RNF182, RNU86, ROBO2, SAGE1, SAMSN1, SCART1, SELENBP1, SEMA3F, SIX1, SIX4, SLC22A4, SLC22A5, SLC25A21, SLC25A33, SLC35G2, SLC45A3, SLC6A8, SLC9A5, SMTN, SNAI1, SNAPC1, </w:t>
            </w:r>
            <w:r w:rsidRPr="009761BA">
              <w:rPr>
                <w:i/>
                <w:sz w:val="24"/>
                <w:szCs w:val="24"/>
              </w:rPr>
              <w:lastRenderedPageBreak/>
              <w:t>SNHG15, SNHG16, SNORA40, SNORA45B, SNORA52, SNORD14C, SNORD16, SNORD25, SNORD68, SNORD99, SP6, SPAG5, SPATA2, SPDYC, SPTBN2, SSX1, SSX3, ST8SIA6-AS1, STARD10, STARD4, STAT5A, STMN1, STON2, STRA6, SUV420H2, TEAD2, TFAP2A, TICRR, TMEM231, TMEM56, TMEM97, TMSB15A, TNFRSF10B, TNNI3, TNNT1, TP53INP2, TRAF4, TRIM45, TRIM7, TSPAN13, TUBB2A, TUFT1, TUSC3, VANGL2, VGF, WDR34, WNK4, WT1, WT1-AS, WWC2, XIRP1, XIST, YES1, ZBTB21, ZIC2, ZIC5, ZNF730, ZUFSP</w:t>
            </w:r>
          </w:p>
          <w:p w14:paraId="797FE23B" w14:textId="77777777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</w:p>
        </w:tc>
      </w:tr>
      <w:tr w:rsidR="00C3057E" w:rsidRPr="009761BA" w14:paraId="3227C806" w14:textId="77777777" w:rsidTr="009761BA">
        <w:trPr>
          <w:trHeight w:val="367"/>
        </w:trPr>
        <w:tc>
          <w:tcPr>
            <w:tcW w:w="2547" w:type="dxa"/>
          </w:tcPr>
          <w:p w14:paraId="1C60960D" w14:textId="77777777" w:rsidR="00C3057E" w:rsidRPr="009761BA" w:rsidRDefault="00C3057E" w:rsidP="009761BA">
            <w:pPr>
              <w:rPr>
                <w:sz w:val="24"/>
                <w:szCs w:val="24"/>
              </w:rPr>
            </w:pPr>
          </w:p>
          <w:p w14:paraId="40693941" w14:textId="77777777" w:rsidR="00C3057E" w:rsidRPr="009761BA" w:rsidRDefault="00C3057E" w:rsidP="009761BA">
            <w:pPr>
              <w:rPr>
                <w:sz w:val="24"/>
                <w:szCs w:val="24"/>
              </w:rPr>
            </w:pPr>
            <w:r w:rsidRPr="009761BA">
              <w:rPr>
                <w:sz w:val="24"/>
                <w:szCs w:val="24"/>
              </w:rPr>
              <w:t xml:space="preserve">Downregulation </w:t>
            </w:r>
          </w:p>
        </w:tc>
        <w:tc>
          <w:tcPr>
            <w:tcW w:w="6379" w:type="dxa"/>
          </w:tcPr>
          <w:p w14:paraId="1472DB32" w14:textId="0293A27C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  <w:r w:rsidRPr="009761BA">
              <w:rPr>
                <w:i/>
                <w:sz w:val="24"/>
                <w:szCs w:val="24"/>
              </w:rPr>
              <w:t>ACTA2-AS1, ADNP-AS1, AFAP1L2, AGAP1, AHNAK, AHRR, ANXA4, APP, ARFGEF3, ARHGAP12, ARL10, ASCL2, AVIL, B3GALNT1, B4GALNT3, BANK1, BCL9L, BOK, C19orf35, C1orf145, C1orf162, C20orf197, C4orf47, C9orf139, CACNA2D2, CALHM1, CALHM2, CCR6, CNR2, CPEB2, CPM, CRIM1, CXCR1, CXCR2, CXXC4, DOCK1, DOK7, DYRK2, DYSF, EMBP1, ENPP1, EPHA4, ERBB2, ERP27, FAM111B, FGD4, FGFBP2, FMNL2, FMO4, FUT7, GAS1, GCNT1, GIMAP1, GIMAP5, GIMAP6, GIMAP8, GSN, HDAC9, HOXA3, HPCAL4, HS3ST3B1, HTRA4, HVCN1, IGLL5, IL10RB-AS1, ITGAD, JAKMIP2, KCNQ5, KCTD12, KIAA1324, KIT, KL, KLF8, LCN12, LCNL1, LILRB4, LIME1, LINC00469, LINC00908, LINC00921, LINC01504, LINGO2, LINGO3, LOC100506472, LOC101928020, LOC101929698, LOC102723703, LOC399715, LPAR5, LXN, MAN1C1, MBP, MFSD6L, MIRLET7BHG, MMP8, MMRN1, MORC2-AS1, MPZL2, MREG, MYO1F, NCAM1, NCEH1, NEK6, NLRC3, NOL4L, NOTCH1, NREP, NRP1, PAN3-AS1, PCSK5, PDE6G, PDGFD, PECAM1, PFKP, PIK3R6, PITRM1-AS1, PKI55, PLEKHG3, PLEKHO2, PLXDC2, PLXNA4, PLXNC1, PODN, PPFIA4, PPFIBP2, PPP3CB-AS1, PRMT2, PRR34-AS1, PRSS36, PTGDS, PTPRCAP, PTPRN2, PYGM, RAB36, RAB38, RASSF1, RASSF3, RCBTB2, RIMKLA, RNF13, ROR1, RUNX2, S100A9, S1PR4, SAMHD1, SDK2, SERP2, SGK223, SGSM1, SH3BP2, SH3BP5, SH3D21, SIGIRR, SIGLEC1, SIGLEC15, SIGLEC17P, SIGLEC9, SLAMF8, SLC16A7, SLC23A3, SLC25A53, SLC26A11, SLC2A13, SLC2A5, SLC4A10, SLC8A3, SLCO4C1, SNX18, SNX30, SPSB1, SPTSSB, STK38, STOM, STYK1, SULT1B1, SYK, SYNGR1, TBC1D10C, TBXAS1, TKTL1, TLR9, TMC8, TMEM163, TMEM169, TNFAIP8L2, TNFRSF10D, TNRC6C-AS1, TRAF3IP3, TRG-AS1, TRPM2, TSHZ3, TSPAN14, TTC22, TUBA8, UBTF, UCP3, UNC93B1, VIT, WDR81, WNT11, ZMYND10, ZNF185, ZNF234, ZNF594, ZNF792</w:t>
            </w:r>
          </w:p>
          <w:p w14:paraId="154FD194" w14:textId="77777777" w:rsidR="00C3057E" w:rsidRPr="009761BA" w:rsidRDefault="00C3057E" w:rsidP="009761BA">
            <w:pPr>
              <w:jc w:val="both"/>
              <w:rPr>
                <w:i/>
                <w:sz w:val="24"/>
                <w:szCs w:val="24"/>
              </w:rPr>
            </w:pPr>
          </w:p>
        </w:tc>
      </w:tr>
    </w:tbl>
    <w:p w14:paraId="1E5F48A4" w14:textId="2185E023" w:rsidR="009761BA" w:rsidRPr="009761BA" w:rsidRDefault="009761BA" w:rsidP="00C3057E"/>
    <w:p w14:paraId="2AF21B18" w14:textId="0839C4FD" w:rsidR="0077387B" w:rsidRDefault="0077387B">
      <w:pPr>
        <w:rPr>
          <w:rFonts w:eastAsiaTheme="majorEastAsia"/>
          <w:b/>
          <w:color w:val="000000" w:themeColor="text1"/>
          <w:lang w:val="en-US"/>
        </w:rPr>
      </w:pPr>
      <w:bookmarkStart w:id="0" w:name="_GoBack"/>
      <w:bookmarkEnd w:id="0"/>
    </w:p>
    <w:sectPr w:rsidR="0077387B" w:rsidSect="009C4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DA9CA" w14:textId="77777777" w:rsidR="00A06E4E" w:rsidRDefault="00A06E4E" w:rsidP="00400857">
      <w:r>
        <w:separator/>
      </w:r>
    </w:p>
  </w:endnote>
  <w:endnote w:type="continuationSeparator" w:id="0">
    <w:p w14:paraId="4D78B7F4" w14:textId="77777777" w:rsidR="00A06E4E" w:rsidRDefault="00A06E4E" w:rsidP="0040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6EF51" w14:textId="77777777" w:rsidR="00A06E4E" w:rsidRDefault="00A06E4E" w:rsidP="00400857">
      <w:r>
        <w:separator/>
      </w:r>
    </w:p>
  </w:footnote>
  <w:footnote w:type="continuationSeparator" w:id="0">
    <w:p w14:paraId="0AC1F1DD" w14:textId="77777777" w:rsidR="00A06E4E" w:rsidRDefault="00A06E4E" w:rsidP="00400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AEAF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BA71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8A3CC1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A005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1A21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66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238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6DA75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422B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5520F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EC2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2F68B4"/>
    <w:multiLevelType w:val="multilevel"/>
    <w:tmpl w:val="1308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F0341E"/>
    <w:multiLevelType w:val="multilevel"/>
    <w:tmpl w:val="468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DF3054"/>
    <w:multiLevelType w:val="multilevel"/>
    <w:tmpl w:val="99862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180885"/>
    <w:multiLevelType w:val="multilevel"/>
    <w:tmpl w:val="1A467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3B1BD0"/>
    <w:multiLevelType w:val="multilevel"/>
    <w:tmpl w:val="460A4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321C38"/>
    <w:multiLevelType w:val="multilevel"/>
    <w:tmpl w:val="B396F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3"/>
  </w:num>
  <w:num w:numId="3">
    <w:abstractNumId w:val="11"/>
  </w:num>
  <w:num w:numId="4">
    <w:abstractNumId w:val="14"/>
  </w:num>
  <w:num w:numId="5">
    <w:abstractNumId w:val="15"/>
  </w:num>
  <w:num w:numId="6">
    <w:abstractNumId w:val="16"/>
  </w:num>
  <w:num w:numId="7">
    <w:abstractNumId w:val="12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7E"/>
    <w:rsid w:val="00001749"/>
    <w:rsid w:val="00004E23"/>
    <w:rsid w:val="00061A80"/>
    <w:rsid w:val="0007503D"/>
    <w:rsid w:val="00086ED0"/>
    <w:rsid w:val="0012251D"/>
    <w:rsid w:val="0012364D"/>
    <w:rsid w:val="00171DBC"/>
    <w:rsid w:val="001875AF"/>
    <w:rsid w:val="00193BB6"/>
    <w:rsid w:val="001A5C79"/>
    <w:rsid w:val="001C6453"/>
    <w:rsid w:val="001F341D"/>
    <w:rsid w:val="00210780"/>
    <w:rsid w:val="0021167A"/>
    <w:rsid w:val="002209E0"/>
    <w:rsid w:val="0024166D"/>
    <w:rsid w:val="00260C13"/>
    <w:rsid w:val="002750C4"/>
    <w:rsid w:val="002755DA"/>
    <w:rsid w:val="00280A1F"/>
    <w:rsid w:val="002A52DB"/>
    <w:rsid w:val="002D2905"/>
    <w:rsid w:val="002D63BD"/>
    <w:rsid w:val="002D7586"/>
    <w:rsid w:val="002E1E24"/>
    <w:rsid w:val="002E691B"/>
    <w:rsid w:val="00303FBA"/>
    <w:rsid w:val="00362D37"/>
    <w:rsid w:val="003702C2"/>
    <w:rsid w:val="003824D0"/>
    <w:rsid w:val="00393D5D"/>
    <w:rsid w:val="00396F02"/>
    <w:rsid w:val="003B2853"/>
    <w:rsid w:val="003C7244"/>
    <w:rsid w:val="003E29E7"/>
    <w:rsid w:val="003F2D4C"/>
    <w:rsid w:val="00400857"/>
    <w:rsid w:val="00414B3F"/>
    <w:rsid w:val="0046385A"/>
    <w:rsid w:val="004742E3"/>
    <w:rsid w:val="00475442"/>
    <w:rsid w:val="004C6C4C"/>
    <w:rsid w:val="004D034B"/>
    <w:rsid w:val="004F706C"/>
    <w:rsid w:val="00510927"/>
    <w:rsid w:val="0054410A"/>
    <w:rsid w:val="005463D0"/>
    <w:rsid w:val="00582B9A"/>
    <w:rsid w:val="005A0CE7"/>
    <w:rsid w:val="005C3840"/>
    <w:rsid w:val="005D0844"/>
    <w:rsid w:val="005F034C"/>
    <w:rsid w:val="005F4C1F"/>
    <w:rsid w:val="00603769"/>
    <w:rsid w:val="006076B6"/>
    <w:rsid w:val="0062310E"/>
    <w:rsid w:val="00625D30"/>
    <w:rsid w:val="00630B7C"/>
    <w:rsid w:val="0063172E"/>
    <w:rsid w:val="00653013"/>
    <w:rsid w:val="006543EB"/>
    <w:rsid w:val="00663298"/>
    <w:rsid w:val="00670098"/>
    <w:rsid w:val="00671C0A"/>
    <w:rsid w:val="006A4AB8"/>
    <w:rsid w:val="006E33D0"/>
    <w:rsid w:val="006F062E"/>
    <w:rsid w:val="00713FD4"/>
    <w:rsid w:val="00716092"/>
    <w:rsid w:val="00722AE6"/>
    <w:rsid w:val="00751F7D"/>
    <w:rsid w:val="00760289"/>
    <w:rsid w:val="0077387B"/>
    <w:rsid w:val="007A3ABB"/>
    <w:rsid w:val="007A50EA"/>
    <w:rsid w:val="007C2A7F"/>
    <w:rsid w:val="007D195E"/>
    <w:rsid w:val="007D3309"/>
    <w:rsid w:val="007E5521"/>
    <w:rsid w:val="007E65BA"/>
    <w:rsid w:val="007E6A06"/>
    <w:rsid w:val="007F33E3"/>
    <w:rsid w:val="007F633F"/>
    <w:rsid w:val="00841914"/>
    <w:rsid w:val="00863D65"/>
    <w:rsid w:val="008C6978"/>
    <w:rsid w:val="00902116"/>
    <w:rsid w:val="00914A60"/>
    <w:rsid w:val="00923FCB"/>
    <w:rsid w:val="00945B62"/>
    <w:rsid w:val="009605E3"/>
    <w:rsid w:val="009761BA"/>
    <w:rsid w:val="00977415"/>
    <w:rsid w:val="00982FCD"/>
    <w:rsid w:val="00984BC9"/>
    <w:rsid w:val="0098704F"/>
    <w:rsid w:val="009B711A"/>
    <w:rsid w:val="009C4584"/>
    <w:rsid w:val="009E6239"/>
    <w:rsid w:val="009F4E3E"/>
    <w:rsid w:val="00A02B69"/>
    <w:rsid w:val="00A06E4E"/>
    <w:rsid w:val="00A10402"/>
    <w:rsid w:val="00A36332"/>
    <w:rsid w:val="00A568A4"/>
    <w:rsid w:val="00A83F9E"/>
    <w:rsid w:val="00AA1FB5"/>
    <w:rsid w:val="00B023A5"/>
    <w:rsid w:val="00B7457C"/>
    <w:rsid w:val="00B87A9B"/>
    <w:rsid w:val="00BA655D"/>
    <w:rsid w:val="00BB0019"/>
    <w:rsid w:val="00BB14B2"/>
    <w:rsid w:val="00BE14F2"/>
    <w:rsid w:val="00BE311F"/>
    <w:rsid w:val="00C3057E"/>
    <w:rsid w:val="00C35AE7"/>
    <w:rsid w:val="00C40501"/>
    <w:rsid w:val="00C60716"/>
    <w:rsid w:val="00C75E74"/>
    <w:rsid w:val="00C85191"/>
    <w:rsid w:val="00C871A2"/>
    <w:rsid w:val="00CA6FC9"/>
    <w:rsid w:val="00CE753C"/>
    <w:rsid w:val="00D015F2"/>
    <w:rsid w:val="00D06766"/>
    <w:rsid w:val="00D1319B"/>
    <w:rsid w:val="00D22BB9"/>
    <w:rsid w:val="00D36C96"/>
    <w:rsid w:val="00D70629"/>
    <w:rsid w:val="00D711B8"/>
    <w:rsid w:val="00D80A62"/>
    <w:rsid w:val="00DA7AD4"/>
    <w:rsid w:val="00DC05B4"/>
    <w:rsid w:val="00DE6638"/>
    <w:rsid w:val="00E15544"/>
    <w:rsid w:val="00E16D7A"/>
    <w:rsid w:val="00E22649"/>
    <w:rsid w:val="00E53C31"/>
    <w:rsid w:val="00E561DB"/>
    <w:rsid w:val="00E87DA7"/>
    <w:rsid w:val="00E91458"/>
    <w:rsid w:val="00E97927"/>
    <w:rsid w:val="00EB34C7"/>
    <w:rsid w:val="00EE010E"/>
    <w:rsid w:val="00EE1A99"/>
    <w:rsid w:val="00EE1B11"/>
    <w:rsid w:val="00EE463E"/>
    <w:rsid w:val="00EF0B37"/>
    <w:rsid w:val="00F173AB"/>
    <w:rsid w:val="00F25E13"/>
    <w:rsid w:val="00F27249"/>
    <w:rsid w:val="00F6552C"/>
    <w:rsid w:val="00F65848"/>
    <w:rsid w:val="00FA2B25"/>
    <w:rsid w:val="00FC1466"/>
    <w:rsid w:val="00FC42DC"/>
    <w:rsid w:val="00FC75BF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2C2B"/>
  <w15:chartTrackingRefBased/>
  <w15:docId w15:val="{CF57017D-3849-E147-BDEB-377777888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57E"/>
    <w:pPr>
      <w:keepNext/>
      <w:keepLines/>
      <w:spacing w:before="240" w:after="240" w:line="480" w:lineRule="auto"/>
      <w:outlineLvl w:val="0"/>
    </w:pPr>
    <w:rPr>
      <w:rFonts w:eastAsiaTheme="majorEastAsia"/>
      <w:b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57E"/>
    <w:pPr>
      <w:keepNext/>
      <w:keepLines/>
      <w:spacing w:before="40" w:after="2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C3057E"/>
    <w:pPr>
      <w:keepNext/>
      <w:keepLines/>
      <w:spacing w:before="240" w:after="240" w:line="480" w:lineRule="auto"/>
      <w:outlineLvl w:val="2"/>
    </w:pPr>
    <w:rPr>
      <w:rFonts w:eastAsiaTheme="minorHAnsi" w:cstheme="minorBidi"/>
      <w:bCs/>
      <w:i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EE010E"/>
  </w:style>
  <w:style w:type="character" w:styleId="Strong">
    <w:name w:val="Strong"/>
    <w:basedOn w:val="DefaultParagraphFont"/>
    <w:uiPriority w:val="22"/>
    <w:qFormat/>
    <w:rsid w:val="00EE010E"/>
    <w:rPr>
      <w:b/>
      <w:bCs/>
    </w:rPr>
  </w:style>
  <w:style w:type="character" w:customStyle="1" w:styleId="apple-converted-space">
    <w:name w:val="apple-converted-space"/>
    <w:basedOn w:val="DefaultParagraphFont"/>
    <w:rsid w:val="00EE010E"/>
  </w:style>
  <w:style w:type="paragraph" w:styleId="NormalWeb">
    <w:name w:val="Normal (Web)"/>
    <w:basedOn w:val="Normal"/>
    <w:uiPriority w:val="99"/>
    <w:unhideWhenUsed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E010E"/>
    <w:rPr>
      <w:i/>
      <w:iCs/>
    </w:rPr>
  </w:style>
  <w:style w:type="paragraph" w:customStyle="1" w:styleId="selected">
    <w:name w:val="selected"/>
    <w:basedOn w:val="Normal"/>
    <w:rsid w:val="00EE010E"/>
    <w:pPr>
      <w:spacing w:before="100" w:beforeAutospacing="1" w:after="100" w:afterAutospacing="1" w:line="480" w:lineRule="auto"/>
    </w:pPr>
    <w:rPr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3057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057E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3057E"/>
    <w:rPr>
      <w:rFonts w:ascii="Times New Roman" w:hAnsi="Times New Roman"/>
      <w:bCs/>
      <w:i/>
      <w:color w:val="000000" w:themeColor="text1"/>
      <w:szCs w:val="22"/>
    </w:rPr>
  </w:style>
  <w:style w:type="paragraph" w:customStyle="1" w:styleId="BaseText">
    <w:name w:val="Base_Text"/>
    <w:rsid w:val="00C3057E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C3057E"/>
  </w:style>
  <w:style w:type="paragraph" w:customStyle="1" w:styleId="BaseHeading">
    <w:name w:val="Base_Heading"/>
    <w:rsid w:val="00C3057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C3057E"/>
  </w:style>
  <w:style w:type="paragraph" w:customStyle="1" w:styleId="AbstractSummary">
    <w:name w:val="Abstract/Summary"/>
    <w:basedOn w:val="BaseText"/>
    <w:rsid w:val="00C3057E"/>
  </w:style>
  <w:style w:type="paragraph" w:customStyle="1" w:styleId="Referencesandnotes">
    <w:name w:val="References and notes"/>
    <w:basedOn w:val="BaseText"/>
    <w:rsid w:val="00C3057E"/>
    <w:pPr>
      <w:ind w:left="720" w:hanging="720"/>
    </w:pPr>
  </w:style>
  <w:style w:type="paragraph" w:customStyle="1" w:styleId="Acknowledgement">
    <w:name w:val="Acknowledgement"/>
    <w:basedOn w:val="Referencesandnotes"/>
    <w:rsid w:val="00C3057E"/>
  </w:style>
  <w:style w:type="paragraph" w:customStyle="1" w:styleId="Subhead">
    <w:name w:val="Subhead"/>
    <w:basedOn w:val="BaseHeading"/>
    <w:rsid w:val="00C3057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3057E"/>
  </w:style>
  <w:style w:type="paragraph" w:customStyle="1" w:styleId="AppendixSubhead">
    <w:name w:val="AppendixSubhead"/>
    <w:basedOn w:val="Subhead"/>
    <w:rsid w:val="00C3057E"/>
  </w:style>
  <w:style w:type="paragraph" w:customStyle="1" w:styleId="Articletype">
    <w:name w:val="Article type"/>
    <w:basedOn w:val="BaseText"/>
    <w:rsid w:val="00C3057E"/>
  </w:style>
  <w:style w:type="character" w:customStyle="1" w:styleId="aubase">
    <w:name w:val="au_base"/>
    <w:rsid w:val="00C3057E"/>
    <w:rPr>
      <w:sz w:val="24"/>
    </w:rPr>
  </w:style>
  <w:style w:type="character" w:customStyle="1" w:styleId="aucollab">
    <w:name w:val="au_collab"/>
    <w:rsid w:val="00C3057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3057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3057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3057E"/>
    <w:pPr>
      <w:spacing w:before="480"/>
    </w:pPr>
  </w:style>
  <w:style w:type="paragraph" w:customStyle="1" w:styleId="Footnote">
    <w:name w:val="Footnote"/>
    <w:basedOn w:val="BaseText"/>
    <w:rsid w:val="00C3057E"/>
  </w:style>
  <w:style w:type="paragraph" w:customStyle="1" w:styleId="AuthorFootnote">
    <w:name w:val="AuthorFootnote"/>
    <w:basedOn w:val="Footnote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3057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305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057E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3057E"/>
    <w:rPr>
      <w:sz w:val="24"/>
    </w:rPr>
  </w:style>
  <w:style w:type="character" w:customStyle="1" w:styleId="bibcomment">
    <w:name w:val="bib_comment"/>
    <w:basedOn w:val="bibbase"/>
    <w:rsid w:val="00C3057E"/>
    <w:rPr>
      <w:sz w:val="24"/>
    </w:rPr>
  </w:style>
  <w:style w:type="character" w:customStyle="1" w:styleId="bibdeg">
    <w:name w:val="bib_deg"/>
    <w:basedOn w:val="bibbase"/>
    <w:rsid w:val="00C3057E"/>
    <w:rPr>
      <w:sz w:val="24"/>
    </w:rPr>
  </w:style>
  <w:style w:type="character" w:customStyle="1" w:styleId="bibdoi">
    <w:name w:val="bib_doi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3057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3057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3057E"/>
    <w:rPr>
      <w:sz w:val="24"/>
    </w:rPr>
  </w:style>
  <w:style w:type="character" w:customStyle="1" w:styleId="bibnumber">
    <w:name w:val="bib_number"/>
    <w:basedOn w:val="bibbase"/>
    <w:rsid w:val="00C3057E"/>
    <w:rPr>
      <w:sz w:val="24"/>
    </w:rPr>
  </w:style>
  <w:style w:type="character" w:customStyle="1" w:styleId="biborganization">
    <w:name w:val="bib_organization"/>
    <w:rsid w:val="00C3057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3057E"/>
    <w:rPr>
      <w:sz w:val="24"/>
    </w:rPr>
  </w:style>
  <w:style w:type="character" w:customStyle="1" w:styleId="bibsuppl">
    <w:name w:val="bib_suppl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3057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3057E"/>
    <w:rPr>
      <w:sz w:val="24"/>
    </w:rPr>
  </w:style>
  <w:style w:type="character" w:customStyle="1" w:styleId="biburl">
    <w:name w:val="bib_url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3057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3057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3057E"/>
  </w:style>
  <w:style w:type="paragraph" w:customStyle="1" w:styleId="BookInformation">
    <w:name w:val="BookInformation"/>
    <w:basedOn w:val="BaseText"/>
    <w:rsid w:val="00C3057E"/>
  </w:style>
  <w:style w:type="paragraph" w:customStyle="1" w:styleId="Level2Head">
    <w:name w:val="Level 2 Head"/>
    <w:basedOn w:val="BaseHeading"/>
    <w:rsid w:val="00C3057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3057E"/>
    <w:pPr>
      <w:shd w:val="clear" w:color="auto" w:fill="E6E6E6"/>
    </w:pPr>
  </w:style>
  <w:style w:type="paragraph" w:customStyle="1" w:styleId="BoxListUnnumbered">
    <w:name w:val="BoxListUnnumbered"/>
    <w:basedOn w:val="BaseText"/>
    <w:rsid w:val="00C3057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3057E"/>
  </w:style>
  <w:style w:type="paragraph" w:customStyle="1" w:styleId="BoxSubhead">
    <w:name w:val="BoxSubhead"/>
    <w:basedOn w:val="Subhead"/>
    <w:rsid w:val="00C3057E"/>
    <w:pPr>
      <w:shd w:val="clear" w:color="auto" w:fill="E6E6E6"/>
    </w:pPr>
  </w:style>
  <w:style w:type="paragraph" w:customStyle="1" w:styleId="Paragraph">
    <w:name w:val="Paragraph"/>
    <w:basedOn w:val="BaseText"/>
    <w:rsid w:val="00C3057E"/>
    <w:pPr>
      <w:ind w:firstLine="720"/>
    </w:pPr>
  </w:style>
  <w:style w:type="paragraph" w:customStyle="1" w:styleId="BoxText">
    <w:name w:val="BoxText"/>
    <w:basedOn w:val="Paragraph"/>
    <w:rsid w:val="00C3057E"/>
    <w:pPr>
      <w:shd w:val="clear" w:color="auto" w:fill="E6E6E6"/>
    </w:pPr>
  </w:style>
  <w:style w:type="paragraph" w:customStyle="1" w:styleId="BoxTitle">
    <w:name w:val="BoxTitle"/>
    <w:basedOn w:val="BaseHeading"/>
    <w:rsid w:val="00C3057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3057E"/>
    <w:pPr>
      <w:ind w:left="720" w:hanging="720"/>
    </w:pPr>
  </w:style>
  <w:style w:type="paragraph" w:customStyle="1" w:styleId="career-magazine">
    <w:name w:val="career-magazine"/>
    <w:basedOn w:val="BaseText"/>
    <w:rsid w:val="00C3057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3057E"/>
    <w:pPr>
      <w:jc w:val="right"/>
    </w:pPr>
    <w:rPr>
      <w:color w:val="339966"/>
    </w:rPr>
  </w:style>
  <w:style w:type="character" w:customStyle="1" w:styleId="citebase">
    <w:name w:val="cite_base"/>
    <w:rsid w:val="00C3057E"/>
    <w:rPr>
      <w:sz w:val="24"/>
    </w:rPr>
  </w:style>
  <w:style w:type="character" w:customStyle="1" w:styleId="citebib">
    <w:name w:val="cite_bib"/>
    <w:rsid w:val="00C3057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3057E"/>
    <w:rPr>
      <w:sz w:val="24"/>
    </w:rPr>
  </w:style>
  <w:style w:type="character" w:customStyle="1" w:styleId="citeen">
    <w:name w:val="cite_en"/>
    <w:rsid w:val="00C3057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3057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3057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3057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3057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C3057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3057E"/>
    <w:pPr>
      <w:spacing w:after="240" w:line="48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C3057E"/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57E"/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ContinuedParagraph">
    <w:name w:val="ContinuedParagraph"/>
    <w:basedOn w:val="Paragraph"/>
    <w:rsid w:val="00C3057E"/>
    <w:pPr>
      <w:ind w:firstLine="0"/>
    </w:pPr>
  </w:style>
  <w:style w:type="character" w:customStyle="1" w:styleId="ContractNumber">
    <w:name w:val="Contract Number"/>
    <w:rsid w:val="00C3057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3057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3057E"/>
    <w:pPr>
      <w:spacing w:before="0" w:after="240"/>
    </w:pPr>
  </w:style>
  <w:style w:type="paragraph" w:customStyle="1" w:styleId="DateAccepted">
    <w:name w:val="Date Accepted"/>
    <w:basedOn w:val="BaseText"/>
    <w:rsid w:val="00C3057E"/>
    <w:pPr>
      <w:spacing w:before="360"/>
    </w:pPr>
  </w:style>
  <w:style w:type="paragraph" w:customStyle="1" w:styleId="Deck">
    <w:name w:val="Deck"/>
    <w:basedOn w:val="BaseHeading"/>
    <w:rsid w:val="00C3057E"/>
    <w:pPr>
      <w:outlineLvl w:val="1"/>
    </w:pPr>
  </w:style>
  <w:style w:type="paragraph" w:customStyle="1" w:styleId="DefTerm">
    <w:name w:val="DefTerm"/>
    <w:basedOn w:val="BaseText"/>
    <w:rsid w:val="00C3057E"/>
    <w:pPr>
      <w:ind w:left="720"/>
    </w:pPr>
  </w:style>
  <w:style w:type="paragraph" w:customStyle="1" w:styleId="Definition">
    <w:name w:val="Definition"/>
    <w:basedOn w:val="DefTerm"/>
    <w:rsid w:val="00C3057E"/>
    <w:pPr>
      <w:ind w:left="1080" w:hanging="360"/>
    </w:pPr>
  </w:style>
  <w:style w:type="paragraph" w:customStyle="1" w:styleId="DefListTitle">
    <w:name w:val="DefListTitle"/>
    <w:basedOn w:val="BaseHeading"/>
    <w:rsid w:val="00C3057E"/>
  </w:style>
  <w:style w:type="paragraph" w:customStyle="1" w:styleId="discipline">
    <w:name w:val="discipline"/>
    <w:basedOn w:val="BaseText"/>
    <w:rsid w:val="00C3057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3057E"/>
  </w:style>
  <w:style w:type="character" w:styleId="EndnoteReference">
    <w:name w:val="endnote reference"/>
    <w:semiHidden/>
    <w:rsid w:val="00C305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3057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3057E"/>
    <w:rPr>
      <w:rFonts w:ascii="Cambria" w:eastAsia="Cambria" w:hAnsi="Cambria" w:cs="Times New Roman"/>
      <w:szCs w:val="20"/>
      <w:lang w:val="en-US"/>
    </w:rPr>
  </w:style>
  <w:style w:type="character" w:customStyle="1" w:styleId="eqno">
    <w:name w:val="eq_no"/>
    <w:basedOn w:val="citebase"/>
    <w:rsid w:val="00C3057E"/>
    <w:rPr>
      <w:sz w:val="24"/>
    </w:rPr>
  </w:style>
  <w:style w:type="paragraph" w:customStyle="1" w:styleId="Equation">
    <w:name w:val="Equation"/>
    <w:basedOn w:val="BaseText"/>
    <w:rsid w:val="00C3057E"/>
    <w:pPr>
      <w:jc w:val="center"/>
    </w:pPr>
  </w:style>
  <w:style w:type="paragraph" w:customStyle="1" w:styleId="FieldCodes">
    <w:name w:val="FieldCodes"/>
    <w:basedOn w:val="BaseText"/>
    <w:rsid w:val="00C3057E"/>
  </w:style>
  <w:style w:type="paragraph" w:customStyle="1" w:styleId="Legend">
    <w:name w:val="Legend"/>
    <w:basedOn w:val="BaseHeading"/>
    <w:rsid w:val="00C3057E"/>
    <w:rPr>
      <w:sz w:val="24"/>
      <w:szCs w:val="24"/>
    </w:rPr>
  </w:style>
  <w:style w:type="paragraph" w:customStyle="1" w:styleId="FigureCopyright">
    <w:name w:val="FigureCopyright"/>
    <w:basedOn w:val="Legend"/>
    <w:rsid w:val="00C3057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3057E"/>
  </w:style>
  <w:style w:type="character" w:styleId="FollowedHyperlink">
    <w:name w:val="FollowedHyperlink"/>
    <w:rsid w:val="00C3057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FootnoteReference">
    <w:name w:val="footnote reference"/>
    <w:semiHidden/>
    <w:rsid w:val="00C3057E"/>
    <w:rPr>
      <w:vertAlign w:val="superscript"/>
    </w:rPr>
  </w:style>
  <w:style w:type="paragraph" w:customStyle="1" w:styleId="Gloss">
    <w:name w:val="Gloss"/>
    <w:basedOn w:val="AbstractSummary"/>
    <w:rsid w:val="00C3057E"/>
  </w:style>
  <w:style w:type="paragraph" w:customStyle="1" w:styleId="Glossary">
    <w:name w:val="Glossary"/>
    <w:basedOn w:val="BaseText"/>
    <w:rsid w:val="00C3057E"/>
  </w:style>
  <w:style w:type="paragraph" w:customStyle="1" w:styleId="GlossHead">
    <w:name w:val="GlossHead"/>
    <w:basedOn w:val="AbstractHead"/>
    <w:rsid w:val="00C3057E"/>
  </w:style>
  <w:style w:type="paragraph" w:customStyle="1" w:styleId="GraphicAltText">
    <w:name w:val="GraphicAltText"/>
    <w:basedOn w:val="Legend"/>
    <w:rsid w:val="00C3057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3057E"/>
  </w:style>
  <w:style w:type="paragraph" w:customStyle="1" w:styleId="Head">
    <w:name w:val="Head"/>
    <w:basedOn w:val="BaseHeading"/>
    <w:rsid w:val="00C3057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3057E"/>
    <w:pPr>
      <w:tabs>
        <w:tab w:val="center" w:pos="4320"/>
        <w:tab w:val="right" w:pos="8640"/>
      </w:tabs>
      <w:spacing w:after="240" w:line="480" w:lineRule="auto"/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3057E"/>
    <w:rPr>
      <w:rFonts w:ascii="Times New Roman" w:eastAsia="Times New Roman" w:hAnsi="Times New Roman" w:cs="Times New Roman"/>
      <w:szCs w:val="20"/>
      <w:lang w:val="en-US"/>
    </w:rPr>
  </w:style>
  <w:style w:type="character" w:styleId="HTMLAcronym">
    <w:name w:val="HTML Acronym"/>
    <w:basedOn w:val="DefaultParagraphFont"/>
    <w:rsid w:val="00C3057E"/>
  </w:style>
  <w:style w:type="character" w:styleId="HTMLCite">
    <w:name w:val="HTML Cite"/>
    <w:rsid w:val="00C3057E"/>
    <w:rPr>
      <w:i/>
      <w:iCs/>
    </w:rPr>
  </w:style>
  <w:style w:type="character" w:styleId="HTMLCode">
    <w:name w:val="HTML Code"/>
    <w:rsid w:val="00C3057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3057E"/>
    <w:rPr>
      <w:i/>
      <w:iCs/>
    </w:rPr>
  </w:style>
  <w:style w:type="character" w:styleId="HTMLKeyboard">
    <w:name w:val="HTML Keyboard"/>
    <w:rsid w:val="00C3057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3057E"/>
    <w:pPr>
      <w:spacing w:after="240" w:line="48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C3057E"/>
    <w:rPr>
      <w:rFonts w:ascii="Consolas" w:eastAsia="Times New Roman" w:hAnsi="Consolas" w:cs="Times New Roman"/>
      <w:szCs w:val="20"/>
      <w:lang w:val="en-US"/>
    </w:rPr>
  </w:style>
  <w:style w:type="character" w:styleId="HTMLSample">
    <w:name w:val="HTML Sample"/>
    <w:rsid w:val="00C3057E"/>
    <w:rPr>
      <w:rFonts w:ascii="Courier New" w:hAnsi="Courier New" w:cs="Courier New"/>
    </w:rPr>
  </w:style>
  <w:style w:type="character" w:styleId="HTMLTypewriter">
    <w:name w:val="HTML Typewriter"/>
    <w:rsid w:val="00C3057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3057E"/>
    <w:rPr>
      <w:i/>
      <w:iCs/>
    </w:rPr>
  </w:style>
  <w:style w:type="character" w:styleId="Hyperlink">
    <w:name w:val="Hyperlink"/>
    <w:rsid w:val="00C3057E"/>
    <w:rPr>
      <w:color w:val="0000FF"/>
      <w:u w:val="single"/>
    </w:rPr>
  </w:style>
  <w:style w:type="paragraph" w:customStyle="1" w:styleId="InstructionsText">
    <w:name w:val="Instructions Text"/>
    <w:basedOn w:val="BaseText"/>
    <w:rsid w:val="00C3057E"/>
  </w:style>
  <w:style w:type="paragraph" w:customStyle="1" w:styleId="Overline">
    <w:name w:val="Overline"/>
    <w:basedOn w:val="BaseText"/>
    <w:rsid w:val="00C3057E"/>
  </w:style>
  <w:style w:type="paragraph" w:customStyle="1" w:styleId="IssueName">
    <w:name w:val="IssueName"/>
    <w:basedOn w:val="Overline"/>
    <w:rsid w:val="00C3057E"/>
  </w:style>
  <w:style w:type="paragraph" w:customStyle="1" w:styleId="Keywords">
    <w:name w:val="Keywords"/>
    <w:basedOn w:val="BaseText"/>
    <w:rsid w:val="00C3057E"/>
  </w:style>
  <w:style w:type="paragraph" w:customStyle="1" w:styleId="Level3Head">
    <w:name w:val="Level 3 Head"/>
    <w:basedOn w:val="BaseHeading"/>
    <w:rsid w:val="00C3057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3057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3057E"/>
  </w:style>
  <w:style w:type="paragraph" w:customStyle="1" w:styleId="Literaryquote">
    <w:name w:val="Literary quote"/>
    <w:basedOn w:val="BaseText"/>
    <w:rsid w:val="00C3057E"/>
    <w:pPr>
      <w:ind w:left="1440" w:right="1440"/>
    </w:pPr>
  </w:style>
  <w:style w:type="paragraph" w:customStyle="1" w:styleId="MaterialsText">
    <w:name w:val="Materials Text"/>
    <w:basedOn w:val="BaseText"/>
    <w:rsid w:val="00C3057E"/>
  </w:style>
  <w:style w:type="paragraph" w:customStyle="1" w:styleId="NoteInProof">
    <w:name w:val="NoteInProof"/>
    <w:basedOn w:val="BaseText"/>
    <w:rsid w:val="00C3057E"/>
  </w:style>
  <w:style w:type="paragraph" w:customStyle="1" w:styleId="Notes">
    <w:name w:val="Notes"/>
    <w:basedOn w:val="BaseText"/>
    <w:rsid w:val="00C3057E"/>
    <w:rPr>
      <w:i/>
    </w:rPr>
  </w:style>
  <w:style w:type="paragraph" w:customStyle="1" w:styleId="Notes-Helvetica">
    <w:name w:val="Notes-Helvetica"/>
    <w:basedOn w:val="BaseText"/>
    <w:rsid w:val="00C3057E"/>
    <w:rPr>
      <w:i/>
    </w:rPr>
  </w:style>
  <w:style w:type="paragraph" w:customStyle="1" w:styleId="NumberedInstructions">
    <w:name w:val="Numbered Instructions"/>
    <w:basedOn w:val="BaseText"/>
    <w:rsid w:val="00C3057E"/>
  </w:style>
  <w:style w:type="paragraph" w:customStyle="1" w:styleId="OutlineLevel1">
    <w:name w:val="OutlineLevel1"/>
    <w:basedOn w:val="BaseHeading"/>
    <w:rsid w:val="00C3057E"/>
    <w:rPr>
      <w:b/>
      <w:bCs/>
    </w:rPr>
  </w:style>
  <w:style w:type="paragraph" w:customStyle="1" w:styleId="OutlineLevel2">
    <w:name w:val="OutlineLevel2"/>
    <w:basedOn w:val="BaseHeading"/>
    <w:rsid w:val="00C3057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3057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3057E"/>
  </w:style>
  <w:style w:type="paragraph" w:customStyle="1" w:styleId="Preformat">
    <w:name w:val="Preformat"/>
    <w:basedOn w:val="BaseText"/>
    <w:rsid w:val="00C3057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3057E"/>
  </w:style>
  <w:style w:type="paragraph" w:customStyle="1" w:styleId="ProductInformation">
    <w:name w:val="ProductInformation"/>
    <w:basedOn w:val="BaseText"/>
    <w:rsid w:val="00C3057E"/>
  </w:style>
  <w:style w:type="paragraph" w:customStyle="1" w:styleId="ProductTitle">
    <w:name w:val="ProductTitle"/>
    <w:basedOn w:val="BaseText"/>
    <w:rsid w:val="00C3057E"/>
    <w:rPr>
      <w:b/>
      <w:bCs/>
    </w:rPr>
  </w:style>
  <w:style w:type="paragraph" w:customStyle="1" w:styleId="PublishedOnline">
    <w:name w:val="Published Online"/>
    <w:basedOn w:val="DateAccepted"/>
    <w:rsid w:val="00C3057E"/>
  </w:style>
  <w:style w:type="paragraph" w:customStyle="1" w:styleId="RecipeMaterials">
    <w:name w:val="Recipe Materials"/>
    <w:basedOn w:val="BaseText"/>
    <w:rsid w:val="00C3057E"/>
  </w:style>
  <w:style w:type="paragraph" w:customStyle="1" w:styleId="Refhead">
    <w:name w:val="Ref head"/>
    <w:basedOn w:val="BaseHeading"/>
    <w:rsid w:val="00C3057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3057E"/>
  </w:style>
  <w:style w:type="paragraph" w:customStyle="1" w:styleId="ReferencesandnotesLong">
    <w:name w:val="References and notes Long"/>
    <w:basedOn w:val="BaseText"/>
    <w:rsid w:val="00C3057E"/>
    <w:pPr>
      <w:ind w:left="720" w:hanging="720"/>
    </w:pPr>
  </w:style>
  <w:style w:type="paragraph" w:customStyle="1" w:styleId="region">
    <w:name w:val="region"/>
    <w:basedOn w:val="BaseText"/>
    <w:rsid w:val="00C3057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3057E"/>
  </w:style>
  <w:style w:type="paragraph" w:customStyle="1" w:styleId="RunHead">
    <w:name w:val="RunHead"/>
    <w:basedOn w:val="BaseText"/>
    <w:rsid w:val="00C3057E"/>
  </w:style>
  <w:style w:type="paragraph" w:customStyle="1" w:styleId="SOMContent">
    <w:name w:val="SOMContent"/>
    <w:basedOn w:val="1stparatext"/>
    <w:rsid w:val="00C3057E"/>
  </w:style>
  <w:style w:type="paragraph" w:customStyle="1" w:styleId="SOMHead">
    <w:name w:val="SOMHead"/>
    <w:basedOn w:val="BaseHeading"/>
    <w:rsid w:val="00C3057E"/>
    <w:rPr>
      <w:b/>
      <w:sz w:val="24"/>
      <w:szCs w:val="24"/>
    </w:rPr>
  </w:style>
  <w:style w:type="paragraph" w:customStyle="1" w:styleId="Speaker">
    <w:name w:val="Speaker"/>
    <w:basedOn w:val="Paragraph"/>
    <w:rsid w:val="00C3057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3057E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C3057E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C3057E"/>
    <w:pPr>
      <w:spacing w:after="160" w:line="190" w:lineRule="exact"/>
    </w:pPr>
    <w:rPr>
      <w:rFonts w:ascii="BlissRegular" w:hAnsi="BlissRegular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C3057E"/>
    <w:pPr>
      <w:spacing w:before="210" w:after="240" w:line="210" w:lineRule="exact"/>
      <w:ind w:firstLine="288"/>
      <w:jc w:val="both"/>
    </w:pPr>
    <w:rPr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C3057E"/>
    <w:pPr>
      <w:spacing w:after="120" w:line="210" w:lineRule="exact"/>
    </w:pPr>
    <w:rPr>
      <w:rFonts w:ascii="BlissMedium" w:hAnsi="BlissMedium"/>
      <w:szCs w:val="20"/>
      <w:lang w:val="en-US"/>
    </w:rPr>
  </w:style>
  <w:style w:type="paragraph" w:customStyle="1" w:styleId="SX-Bodytext">
    <w:name w:val="SX-Body text"/>
    <w:basedOn w:val="Normal"/>
    <w:next w:val="Normal"/>
    <w:rsid w:val="00C3057E"/>
    <w:pPr>
      <w:spacing w:after="240" w:line="210" w:lineRule="exact"/>
      <w:ind w:firstLine="288"/>
      <w:jc w:val="both"/>
    </w:pPr>
    <w:rPr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C3057E"/>
    <w:pPr>
      <w:ind w:firstLine="0"/>
    </w:pPr>
  </w:style>
  <w:style w:type="paragraph" w:customStyle="1" w:styleId="SX-Correspondence">
    <w:name w:val="SX-Correspondence"/>
    <w:basedOn w:val="SX-Affiliation"/>
    <w:qFormat/>
    <w:rsid w:val="00C3057E"/>
    <w:pPr>
      <w:spacing w:after="80"/>
    </w:pPr>
  </w:style>
  <w:style w:type="paragraph" w:customStyle="1" w:styleId="SX-Date">
    <w:name w:val="SX-Date"/>
    <w:basedOn w:val="Normal"/>
    <w:qFormat/>
    <w:rsid w:val="00C3057E"/>
    <w:pPr>
      <w:spacing w:before="180"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C3057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3057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RefHead">
    <w:name w:val="SX-RefHead"/>
    <w:basedOn w:val="Normal"/>
    <w:rsid w:val="00C3057E"/>
    <w:pPr>
      <w:spacing w:before="200" w:after="240" w:line="190" w:lineRule="exact"/>
    </w:pPr>
    <w:rPr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C3057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3057E"/>
  </w:style>
  <w:style w:type="paragraph" w:customStyle="1" w:styleId="SX-Tablehead">
    <w:name w:val="SX-Tablehead"/>
    <w:basedOn w:val="Normal"/>
    <w:qFormat/>
    <w:rsid w:val="00C3057E"/>
    <w:pPr>
      <w:spacing w:after="240" w:line="480" w:lineRule="auto"/>
    </w:pPr>
    <w:rPr>
      <w:lang w:val="en-US"/>
    </w:rPr>
  </w:style>
  <w:style w:type="paragraph" w:customStyle="1" w:styleId="SX-Tablelegend">
    <w:name w:val="SX-Tablelegend"/>
    <w:basedOn w:val="Normal"/>
    <w:qFormat/>
    <w:rsid w:val="00C3057E"/>
    <w:pPr>
      <w:spacing w:after="240" w:line="190" w:lineRule="exact"/>
      <w:ind w:left="245" w:hanging="245"/>
      <w:jc w:val="both"/>
    </w:pPr>
    <w:rPr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C3057E"/>
    <w:pPr>
      <w:spacing w:after="240" w:line="210" w:lineRule="exact"/>
      <w:jc w:val="center"/>
    </w:pPr>
    <w:rPr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C3057E"/>
    <w:pPr>
      <w:spacing w:after="120" w:line="210" w:lineRule="exact"/>
      <w:jc w:val="both"/>
    </w:pPr>
    <w:rPr>
      <w:rFonts w:ascii="BlissMedium" w:hAnsi="BlissMedium"/>
      <w:sz w:val="18"/>
      <w:szCs w:val="20"/>
      <w:lang w:val="en-US"/>
    </w:rPr>
  </w:style>
  <w:style w:type="paragraph" w:customStyle="1" w:styleId="SX-Title">
    <w:name w:val="SX-Title"/>
    <w:basedOn w:val="Normal"/>
    <w:rsid w:val="00C3057E"/>
    <w:pPr>
      <w:spacing w:after="240" w:line="500" w:lineRule="exact"/>
    </w:pPr>
    <w:rPr>
      <w:rFonts w:ascii="BlissBold" w:hAnsi="BlissBold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C3057E"/>
    <w:pPr>
      <w:spacing w:before="0"/>
    </w:pPr>
  </w:style>
  <w:style w:type="paragraph" w:customStyle="1" w:styleId="Tabletext">
    <w:name w:val="Table text"/>
    <w:basedOn w:val="BaseText"/>
    <w:rsid w:val="00C3057E"/>
    <w:pPr>
      <w:spacing w:before="0"/>
    </w:pPr>
  </w:style>
  <w:style w:type="paragraph" w:customStyle="1" w:styleId="TableLegend">
    <w:name w:val="TableLegend"/>
    <w:basedOn w:val="BaseText"/>
    <w:rsid w:val="00C3057E"/>
    <w:pPr>
      <w:spacing w:before="0"/>
    </w:pPr>
  </w:style>
  <w:style w:type="paragraph" w:customStyle="1" w:styleId="TableTitle">
    <w:name w:val="TableTitle"/>
    <w:basedOn w:val="BaseHeading"/>
    <w:rsid w:val="00C3057E"/>
  </w:style>
  <w:style w:type="paragraph" w:customStyle="1" w:styleId="Teaser">
    <w:name w:val="Teaser"/>
    <w:basedOn w:val="BaseText"/>
    <w:rsid w:val="00C3057E"/>
  </w:style>
  <w:style w:type="paragraph" w:customStyle="1" w:styleId="TWIS">
    <w:name w:val="TWIS"/>
    <w:basedOn w:val="AbstractSummary"/>
    <w:rsid w:val="00C3057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3057E"/>
    <w:pPr>
      <w:spacing w:after="240" w:line="210" w:lineRule="exact"/>
    </w:pPr>
    <w:rPr>
      <w:rFonts w:ascii="BlissRegular" w:hAnsi="BlissRegular"/>
      <w:sz w:val="19"/>
      <w:szCs w:val="20"/>
      <w:lang w:val="en-US"/>
    </w:rPr>
  </w:style>
  <w:style w:type="paragraph" w:customStyle="1" w:styleId="work-sector">
    <w:name w:val="work-sector"/>
    <w:basedOn w:val="BaseText"/>
    <w:rsid w:val="00C3057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3057E"/>
  </w:style>
  <w:style w:type="character" w:customStyle="1" w:styleId="custom-cit-author">
    <w:name w:val="custom-cit-author"/>
    <w:basedOn w:val="DefaultParagraphFont"/>
    <w:rsid w:val="00C3057E"/>
  </w:style>
  <w:style w:type="character" w:customStyle="1" w:styleId="custom-cit-title">
    <w:name w:val="custom-cit-title"/>
    <w:basedOn w:val="DefaultParagraphFont"/>
    <w:rsid w:val="00C3057E"/>
  </w:style>
  <w:style w:type="character" w:customStyle="1" w:styleId="custom-cit-jour-title">
    <w:name w:val="custom-cit-jour-title"/>
    <w:basedOn w:val="DefaultParagraphFont"/>
    <w:rsid w:val="00C3057E"/>
  </w:style>
  <w:style w:type="character" w:customStyle="1" w:styleId="custom-cit-volume">
    <w:name w:val="custom-cit-volume"/>
    <w:basedOn w:val="DefaultParagraphFont"/>
    <w:rsid w:val="00C3057E"/>
  </w:style>
  <w:style w:type="character" w:customStyle="1" w:styleId="custom-cit-volume-sep">
    <w:name w:val="custom-cit-volume-sep"/>
    <w:basedOn w:val="DefaultParagraphFont"/>
    <w:rsid w:val="00C3057E"/>
  </w:style>
  <w:style w:type="character" w:customStyle="1" w:styleId="custom-cit-fpage">
    <w:name w:val="custom-cit-fpage"/>
    <w:basedOn w:val="DefaultParagraphFont"/>
    <w:rsid w:val="00C3057E"/>
  </w:style>
  <w:style w:type="character" w:customStyle="1" w:styleId="custom-cit-date">
    <w:name w:val="custom-cit-date"/>
    <w:basedOn w:val="DefaultParagraphFont"/>
    <w:rsid w:val="00C3057E"/>
  </w:style>
  <w:style w:type="paragraph" w:customStyle="1" w:styleId="p1">
    <w:name w:val="p1"/>
    <w:basedOn w:val="Normal"/>
    <w:rsid w:val="00C3057E"/>
    <w:pPr>
      <w:spacing w:after="240" w:line="480" w:lineRule="auto"/>
    </w:pPr>
    <w:rPr>
      <w:rFonts w:ascii="Helvetica" w:eastAsia="Calibri" w:hAnsi="Helvetica"/>
      <w:color w:val="323333"/>
      <w:sz w:val="48"/>
      <w:szCs w:val="48"/>
      <w:lang w:val="en-US"/>
    </w:rPr>
  </w:style>
  <w:style w:type="character" w:customStyle="1" w:styleId="s1">
    <w:name w:val="s1"/>
    <w:basedOn w:val="DefaultParagraphFont"/>
    <w:rsid w:val="00C3057E"/>
  </w:style>
  <w:style w:type="paragraph" w:customStyle="1" w:styleId="xl73">
    <w:name w:val="xl73"/>
    <w:basedOn w:val="Normal"/>
    <w:rsid w:val="00C3057E"/>
    <w:pPr>
      <w:shd w:val="clear" w:color="000000" w:fill="FF0000"/>
      <w:spacing w:before="100" w:beforeAutospacing="1" w:after="100" w:afterAutospacing="1" w:line="480" w:lineRule="auto"/>
      <w:textAlignment w:val="center"/>
    </w:pPr>
    <w:rPr>
      <w:rFonts w:ascii="Calibri" w:hAnsi="Calibri"/>
      <w:color w:val="000000"/>
      <w:sz w:val="18"/>
      <w:szCs w:val="18"/>
      <w:lang w:val="en-US"/>
    </w:rPr>
  </w:style>
  <w:style w:type="character" w:customStyle="1" w:styleId="small-caps">
    <w:name w:val="small-caps"/>
    <w:basedOn w:val="DefaultParagraphFont"/>
    <w:rsid w:val="00C3057E"/>
  </w:style>
  <w:style w:type="paragraph" w:customStyle="1" w:styleId="EndNoteBibliography">
    <w:name w:val="EndNote Bibliography"/>
    <w:basedOn w:val="Normal"/>
    <w:link w:val="EndNoteBibliographyChar"/>
    <w:rsid w:val="00C3057E"/>
    <w:pPr>
      <w:spacing w:after="360"/>
      <w:jc w:val="both"/>
    </w:pPr>
    <w:rPr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57E"/>
    <w:rPr>
      <w:rFonts w:ascii="Times New Roman" w:eastAsia="Times New Roman" w:hAnsi="Times New Roman" w:cs="Times New Roman"/>
      <w:noProof/>
      <w:szCs w:val="22"/>
      <w:lang w:val="en-US"/>
    </w:rPr>
  </w:style>
  <w:style w:type="table" w:styleId="TableGrid">
    <w:name w:val="Table Grid"/>
    <w:basedOn w:val="TableNormal"/>
    <w:uiPriority w:val="59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2">
    <w:name w:val="s2"/>
    <w:basedOn w:val="DefaultParagraphFont"/>
    <w:rsid w:val="00C3057E"/>
    <w:rPr>
      <w:color w:val="006699"/>
    </w:rPr>
  </w:style>
  <w:style w:type="paragraph" w:styleId="Caption">
    <w:name w:val="caption"/>
    <w:basedOn w:val="Normal"/>
    <w:next w:val="Normal"/>
    <w:uiPriority w:val="35"/>
    <w:unhideWhenUsed/>
    <w:qFormat/>
    <w:rsid w:val="00C3057E"/>
    <w:pPr>
      <w:spacing w:after="200" w:line="480" w:lineRule="auto"/>
    </w:pPr>
    <w:rPr>
      <w:rFonts w:eastAsia="Calibri"/>
      <w:b/>
      <w:iCs/>
      <w:color w:val="000000" w:themeColor="text1"/>
      <w:szCs w:val="18"/>
      <w:lang w:val="en-US"/>
    </w:rPr>
  </w:style>
  <w:style w:type="character" w:styleId="SubtleReference">
    <w:name w:val="Subtle Reference"/>
    <w:basedOn w:val="DefaultParagraphFont"/>
    <w:uiPriority w:val="31"/>
    <w:qFormat/>
    <w:rsid w:val="00C3057E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rsid w:val="00C3057E"/>
    <w:pPr>
      <w:spacing w:after="240" w:line="480" w:lineRule="auto"/>
      <w:jc w:val="center"/>
    </w:pPr>
    <w:rPr>
      <w:rFonts w:eastAsia="Calibri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C3057E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057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057E"/>
    <w:rPr>
      <w:rFonts w:ascii="Times New Roman" w:eastAsia="Calibri" w:hAnsi="Times New Roman" w:cs="Times New Roman"/>
      <w:lang w:val="en-US"/>
    </w:rPr>
  </w:style>
  <w:style w:type="paragraph" w:customStyle="1" w:styleId="Cross-Ref">
    <w:name w:val="Cross-Ref"/>
    <w:basedOn w:val="Normal"/>
    <w:qFormat/>
    <w:rsid w:val="00C3057E"/>
    <w:pPr>
      <w:spacing w:after="240" w:line="480" w:lineRule="auto"/>
      <w:jc w:val="both"/>
    </w:pPr>
    <w:rPr>
      <w:rFonts w:eastAsia="Calibri"/>
      <w:b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C3057E"/>
    <w:pPr>
      <w:spacing w:after="240" w:line="48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057E"/>
    <w:rPr>
      <w:rFonts w:ascii="Calibri" w:hAnsi="Calibri"/>
      <w:sz w:val="22"/>
      <w:szCs w:val="21"/>
    </w:rPr>
  </w:style>
  <w:style w:type="character" w:customStyle="1" w:styleId="catalog-id">
    <w:name w:val="catalog-id"/>
    <w:basedOn w:val="DefaultParagraphFont"/>
    <w:rsid w:val="00C3057E"/>
  </w:style>
  <w:style w:type="table" w:styleId="PlainTable4">
    <w:name w:val="Plain Table 4"/>
    <w:basedOn w:val="TableNormal"/>
    <w:uiPriority w:val="44"/>
    <w:rsid w:val="00C3057E"/>
    <w:rPr>
      <w:rFonts w:ascii="Times New Roman" w:eastAsia="Calibri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3057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14B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14B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4B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14B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B285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B28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5586">
              <w:marLeft w:val="225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4113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76345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2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84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763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745089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96550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44074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2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767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8051029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80198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24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404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7454834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4617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728200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225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3842095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3658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96089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93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575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169237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3007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92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68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9026987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55905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73037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89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78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9093568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80626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78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8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563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28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79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2988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6881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661182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56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68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38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52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4828694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37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5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13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37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3221795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7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80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4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2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2611111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29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01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20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47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883253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0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96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79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27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9974870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77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03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850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24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4666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51553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8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2258">
                              <w:marLeft w:val="225"/>
                              <w:marRight w:val="0"/>
                              <w:marTop w:val="0"/>
                              <w:marBottom w:val="3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9856">
                                  <w:marLeft w:val="0"/>
                                  <w:marRight w:val="0"/>
                                  <w:marTop w:val="0"/>
                                  <w:marBottom w:val="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828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805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71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2038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1T10:53:00Z</dcterms:created>
  <dcterms:modified xsi:type="dcterms:W3CDTF">2019-06-11T10:53:00Z</dcterms:modified>
</cp:coreProperties>
</file>